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ED9" w:rsidRPr="00E8246E" w:rsidRDefault="00287519" w:rsidP="00E8246E">
      <w:pPr>
        <w:pStyle w:val="Title"/>
        <w:rPr>
          <w:rFonts w:ascii="Arial" w:hAnsi="Arial" w:cs="Arial"/>
          <w:sz w:val="24"/>
          <w:szCs w:val="24"/>
        </w:rPr>
      </w:pPr>
      <w:r w:rsidRPr="00E8246E">
        <w:rPr>
          <w:rFonts w:ascii="Arial" w:hAnsi="Arial" w:cs="Arial"/>
          <w:sz w:val="24"/>
          <w:szCs w:val="24"/>
        </w:rPr>
        <w:t>S</w:t>
      </w:r>
      <w:r w:rsidR="002F2741">
        <w:rPr>
          <w:rFonts w:ascii="Arial" w:hAnsi="Arial" w:cs="Arial"/>
          <w:sz w:val="24"/>
          <w:szCs w:val="24"/>
        </w:rPr>
        <w:t>1</w:t>
      </w:r>
      <w:r w:rsidRPr="00E8246E">
        <w:rPr>
          <w:rFonts w:ascii="Arial" w:hAnsi="Arial" w:cs="Arial"/>
          <w:sz w:val="24"/>
          <w:szCs w:val="24"/>
        </w:rPr>
        <w:t xml:space="preserve"> Table. List of genes assessed by targeted exome sequencing</w:t>
      </w:r>
    </w:p>
    <w:tbl>
      <w:tblPr>
        <w:tblW w:w="1020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380"/>
        <w:gridCol w:w="2520"/>
        <w:gridCol w:w="6300"/>
      </w:tblGrid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00" w:fill="auto"/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00" w:fill="auto"/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romossome region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00" w:fill="auto"/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BL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133,710,831-133,763,06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c-abl oncogene 1, non-receptor tyrosine kinase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CVR1B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52345486-5239085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ctivin A receptor, type IB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DAMTS1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33,527,287-33,892,12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DAM metallopeptidase with thrombospondin type 1 motif, 1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KAP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4,724,677-4,754,35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 kinase (PRKA) anchor protein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4:105235689-10526208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-akt murine thymoma viral oncogene homolog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LK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29415641-3014443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naplastic lymphoma kinase (Ki-1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112073556-11218193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denomatous polyposis of the colon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X:66763874-6694411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androgen receptor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RAF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X:47420578-4743131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-raf murine sarcoma 3611 viral oncogene homolog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RID1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27022522-2710860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AT rich interactive domain 1A (SWI-like)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SXL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0:30946153-3102712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dditional sex combs like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1:108093559-10823982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taxia telangiectasia mutated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T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142168078-14229766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ataxia telangiectasia and Rad3 related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X:76760359-7704171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lpha thalassemia/mental retardation syndrome X-linked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URK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0:54944445-5496735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urora kinas A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8108050-811388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aurora kinase B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BAI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69345632-7009940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brain-specific angiogenesis inhibitor 3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52435027-5244400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BRCA1 associated protein-1 (ubiquitin carboxy-terminal hydrolase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40433815-14062456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-raf murine sarcoma viral oncogene homolog B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41196313-4127750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amilial breast/ovarian cancer gene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3:32889617-3297380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amilial breast/ovarian cancer gene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ARD1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2945769-308357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aspase recruitment domain family, member 1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ASP8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202122754-20215243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caspase 8, apoptosis-related cysteine peptidase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B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1:119076990-11917885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Cas-Br-M (murine) ecotropic retroviral transforming sequence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6:28943260-2895066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D19 molecul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6:68771195-6886944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adherin 1, type 1, E-cadherin (epithelial) (ECAD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DH10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24487210-2464491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adherin 10, type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DH1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6:64980685-6515591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yclin-dependent kinase 1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58142005-5814616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yclin-dependent kinase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92234237-9246594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yclin-dependent kinase 6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21967752-2199449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yclin-dependent kinase inhibitor 2A (p16(INK4a))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33790842-3379343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CAAT/enhancer binding protein (C/EBP), alpha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EK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1:125496312-12552563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K1 checkpoint homolog (S. pombe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2:29083731-2913782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K2 checkpoint homolog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OL14A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121137352-12138426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ollagen, type XIV, alpha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PAMD8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17003763-1713762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C3 and PZP-like, alpha-2-macroglobulin domain containing 8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6:3775058-393012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REB binding protein (CBP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RIPAK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4:1385340-138978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ysteine-rich PAK1 inhibitor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149432855-14949293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olony stimulating factor 1 receptor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SMD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2792876-485232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UB and Sushi muliple domain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SMD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33979609-3463087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UB and Sushi multiple domains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SMD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113235161-11444924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UB and Sushi muliple domain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41240942-4128193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atenin (cadherin-associated protein), beta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YLD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6:50775961-5083584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amilial cylindromatosis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YP2C19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0:96522463-9661267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cytochrome P450, family 2, subfamily C, polypeptide 19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DAXX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33,286,336-33,290,79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death-domain associated protein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DDR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30856465-3086793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discoidin domain receptor tyrosine kinase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DDR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62602228-16275023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discoidin domain receptor tyrosine kinase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25455846-2556477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DNA (cytosine-5-)-methyltransferase 3 alpha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55086725-5527503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epidermal growth factor receptor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LN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73442427-7348423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lastin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ML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42,396,490-42,559,68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chinoderm microtubule associated protein like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2:41488614-4157608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300 kd E1A-Binding protein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PHA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89156674-8953128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PH receptor A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37856254-3788491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-erb-b2 erythroblastic leukemia viral oncogene homolog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RBB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56,473,892-56,497,12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-erb-b2 erythoblastic lekemia viral oncogene homolog 3 (avian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128014866-12805175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xcision repair cross-complementing rodent repair deficiency, compl group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6:14014014-1404620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xcision repair cross-complementing rodent repair deficiency, compl group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3:103459496-10352474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excision repair cross-complementing rodent repair deficiency, comp group 6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ESR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152163859-15242440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strogen Receptor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185764108-18582690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ts variant 5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48504475-14858141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cer of zeste homolog 2 (Drosophila)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AM123B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X:63404998-6342562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amily with sequence similarity 123B (FAM123B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AM135B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139142268-13950906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family with sequence similarity 135, member B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AT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1:92,085,262-92,629,63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at tumor suppressor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4:153242411-15345618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-box and WD-40 domain protein 7 (archipelago homolog, Drosophila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GFR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38268657-3832635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GFR1 oncogene partner (FOP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0:123237845-12335797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ibroblast growth factor receptor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4:1795039-181059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ibroblast growth factor receptor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GFR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176513921-17652512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ibroblast growth factor receptor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LG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52274651-15229767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ilaggrin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3:28874483-2906926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ms-related tyrosine kinase 1 (VEGF/vascular permeability factor receptor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LT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3:28577412-2867472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fms-related tyrosine kinase 3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LT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180028507-18007662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ms-related tyrosine kinase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OXL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138,663,067-138,665,98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forkhead box L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ABRA6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161112658-16112959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ABA A receptor, alpha 6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ABRB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5:26788695-2701825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ABA A1 receptor, beta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X:48,644,982-48,652,71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ATA binding protein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0:8096667-811716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guanine monphosphate synthetase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NA1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3094408-312145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guanine nucleotide binding protein (G protein), alpha 11 (Gq class)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NAQ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80335200-8064619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uanine nucleotide binding protein (G protein), q polypeptid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NAS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0:57414795-5748624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guanine nucleotide binding protein (G protein), alpha stimulating activ polyp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DAC9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8535885-1903698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istone deacetylase 9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EATR7B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40998123-4107144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EAT repeat family member 7B2</w:t>
            </w:r>
          </w:p>
        </w:tc>
        <w:bookmarkStart w:id="0" w:name="_GoBack"/>
        <w:bookmarkEnd w:id="0"/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GF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81331445-8139945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epatocyte growth factor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MCN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85703683-18616008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emicentin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NF1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121416549-12144031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ranscription factor 1, hepatic (HNF1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NF1B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36046435-3610509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HNF1 homeobox B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1:532243-53555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-Ha-ras Harvey rat sarcoma viral oncogene homolog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YDIN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6:70841290-7126456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ydrocephalus inducing homolog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209100954-20911980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socitrate dehydrogenase 1 (NADP+), solubl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5:90627214-9064570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socitrate dehydrogenase 2 (NADP+), solubl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5:99192761-9950775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insulin-like growth factor 1 receptor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50344378-5047279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nterleukin 21 receptor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54377669-15444018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nterleukin 6 receptor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227596034-22766350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nsulin receptor substrate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TGA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182321619-18240246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integrin alpha 4 (antigen CD49D subunit of VLA-4 receptor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JAK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65298906-6543218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Janus kinase 1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4985245-512818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Janus kinase 3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JAK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17935595-1795884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Janus kinase 3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KCNB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73449626-7385058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potassium voltage-gated channel, Shab-related subfamily, member 2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KDM6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X:44732423-4497184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ascular endothelial growth factor receptor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KD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4:55944427-5599176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ascular endothelial growth factor receptor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4:55524095-5560687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kallikrein-related peptidase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25358180-2540385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-Ki-ras2 Kirsten rat sarcoma 2 viral oncogene homolog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LAMA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8:6941888-711781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laminin, alpha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LPHN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4:62362839-6293816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latrophilin 3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LRP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57,522,282-57,607,12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low density lipoprotein receptor-related protein 1B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140988996-14288927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low density lipoprotein receptor-related protein 2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LRP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169983620-17021912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low density lipoprotein receptor-related protein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AP2K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5:66679211-6678388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itogen-activated protein kinase kinase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AP2K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11924135-1204705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itogen-activated protein kinase kinase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AP3K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56110900-5619197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itogen-activated protein kinase kinase kinase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AP3K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161412822-16153841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itogen-activated protein kinase kinase kinase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DN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90353231-9052944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DN1, midasin homolog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ECOM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168801287-16938156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DS1 and EVI1 complex locus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EN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1:64570996-6457818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ultiple endocrine neoplasia type 1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ET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16312459-11643843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et proto-oncogene (hepatocyte growth factor receptor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69788633-7001748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microphthalmia-associated transcription factor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37034979-3709233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E.coli MutL homolog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LL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49412762-4944910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yeloid/lymphoid or mixed-lineage leukemia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LL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51832012-15213309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yeloid/lymphoid or mixed-lineage leukemia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P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43803475-4382013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myeloproliferative leukemia virus oncogene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SH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47630263-4771036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utS homolog 2 (E. coli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48,010,221-48,034,08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utS homolog 6 (E. coli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1166589-1132260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ammalian target of rapamycin complex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MYD88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38179969-3818451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myeloid differentiation primary response gene (88)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AV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78225069-7860678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euron navigator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COR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15935259-1611884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uclear receptor corepressor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F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29,421,995-29,704,69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eurofibromatosis type 1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F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2:29999545-3009458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eurofibromatosis type 2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0:104154339-10416228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uclear factor of kappa light polypeptide gene enhancer in B-cells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139388897-13944023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otch homolog 1, translocation-associated (Drosophila) (TAN1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20454178-12061227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otch homolog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OTCH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15270445-1531179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otch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OTCH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32162621-3219184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otch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PM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170814798-17083788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ucleophosmin (nucleolar phosphoprotein B23, numatrin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15247079-11525951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neuroblastoma RAS viral (v-ras) oncogene homolog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NSD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176560833-17672721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nuclear receptor binding SET domain protein 1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6:23614483-2365267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partner and localizer of BRCA2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APPA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76432307-17681196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pappalysin 2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36838531-3703447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aired box gene 5 (B-cell lineage specific activator protein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BRM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52,579,368-52,713,73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olybromo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0:55580860-5656105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protocadherin 1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CLO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82383321-8279219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iccolo (presynaptic cytomatrix protein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4:55095264-5516441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latelet-derived growth factor, alpha-receptor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149493403-14953542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latelet-derived growth factor receptor, beta polypeptid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178866311-17895249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hosphoinositide-3-kinase, catalytic, alpha polypeptid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IK3CG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06505924-10654758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phosphoinositide-3-kinase, catalytic, gamma polypeptide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5:67522118-6759764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hosphoinositide-3-kinase, regulatory subunit 1 (alpha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IKFYVE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209130991-20922347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rotein phosphatase 2A activator, regulatory subunit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51480145-5195242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polycystic kidney and hepatic disease 1 (autosomal recessive)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KHD1L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110374706-11054349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olycystic kidney and hepatic disease 1 (autosomal recessive)-like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PP1R3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13516882-11355908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rotein phosphatase 1, regulatory (inhibitor) subunit 3A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PP2R1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52693191-5272967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rotein phosphatase 2, regulatory subunit A, alpha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PP2R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131873244-13191122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rotein phosphatase 2A activator, regulatory subunit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106534195-10655781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R domain containing 1, with ZNF domain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RSS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42457319-14246092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rotease, serine, 1 (trypsin 1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98205266-9827083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Homolog of Drosophila Patched gene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0:89623195-8972853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hosphatase and tensin homolog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TK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141668502-14201133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TK2 protein tyrosine kinase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2:112856536-11294771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protein tyrosine phosphatase, non-receptor type 1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5:40987327-4102435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RAD51 homolog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AF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12625102-1270570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v-raf-1 murine leukemia viral oncogene homolog 1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B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3:48877883-4905602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etinoblastoma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ELN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03112233-10362996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eelin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0:43572517-4362579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ret proto-oncogene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IMS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104512976-10526545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regulating synaptic membrane exocytosis 2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NF21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78313726-7837007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ing finger protein 21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1:36160099-3642159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unt-related transcription factor 1 (AML1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UNX1T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8:92971152-9308836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unt-related transcription factor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RYR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237205702-23799728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regulatory factor X, 2 (influences HLA class II expression)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47057900-4720546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ET domain containing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8:48556583-4861140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MAD family member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11071598-1117295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WI/SNF related, matrix assoc, actin dep reg of chrom, subfamily a, member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2:24129150-2417670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WI/SNF related, matrix assoc, actin dep reg of chrom, subfamily b, member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MO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7:128828713-12885338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moothened homolog (Drosophila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:39208692-3934760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on of sevenless homolog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PEN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6174359-1626695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pen homolog, transcriptional regulator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POP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47676248-4775552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peckle-type POZ protein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PTA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158580496-15865650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pectrin alpha, erythrocytic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1205798-122843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erine/threonine kinase 11 gene (LKB1)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YK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93564012-9366083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pleen tyrosine kinas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YNE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152442823-15295853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pectrin repeat containing, nuclear envelope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YNE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4:64319683-6469316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spectrin repeat containing, nuclear envelope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BC1D4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3:75858809-7605625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BC1 domain family, member 4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ET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4:106067943-10620095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et oncogene family member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GFb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41836651-4185981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ransforming growth factor, beta 1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30647994-30735631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transforming growth factor, beta receptor II 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6:138188581-13820444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umor necrosis factor, alpha-induced protein 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20:39657462-3975312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opoisomerase (DNA) I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38544798-38574169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opoisomerase II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7:7571720-759086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umor protein p53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9:135766735-135820020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tuberous sclerosis 1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6:2097990-2138712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uberous sclerosis 2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SH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4:81421869-8161264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thyroid stimulating hormone receptor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215796236-216596738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usher syndrome 2A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3:10183319-10193744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von Hippel-Lindau syndrome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WHSC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4:1873123-1983933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 xml:space="preserve">Wolf-Hirschhorn syndrome candidate 1 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WT1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1:32409325-32457087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Wilms tumour 1 gene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ZNF238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:244214561-244220776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zinc finger protein 238</w:t>
            </w:r>
          </w:p>
        </w:tc>
      </w:tr>
      <w:tr w:rsidR="00EF5ED9" w:rsidRPr="00EF5ED9" w:rsidTr="00EF5ED9">
        <w:trPr>
          <w:trHeight w:val="187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ZNF536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chr19:30863328-31048965</w:t>
            </w:r>
          </w:p>
        </w:tc>
        <w:tc>
          <w:tcPr>
            <w:tcW w:w="6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F5ED9" w:rsidRPr="00EF5ED9" w:rsidRDefault="00EF5E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F5ED9">
              <w:rPr>
                <w:rFonts w:ascii="Arial" w:hAnsi="Arial" w:cs="Arial"/>
                <w:color w:val="000000"/>
                <w:sz w:val="16"/>
                <w:szCs w:val="16"/>
              </w:rPr>
              <w:t>zinc finger protein 536</w:t>
            </w:r>
          </w:p>
        </w:tc>
      </w:tr>
    </w:tbl>
    <w:p w:rsidR="00CE4025" w:rsidRPr="00CE4025" w:rsidRDefault="00CE4025" w:rsidP="00144B9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sectPr w:rsidR="00CE4025" w:rsidRPr="00CE402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5588" w:rsidRDefault="00B25588" w:rsidP="00757EFD">
      <w:pPr>
        <w:spacing w:after="0" w:line="240" w:lineRule="auto"/>
      </w:pPr>
      <w:r>
        <w:separator/>
      </w:r>
    </w:p>
  </w:endnote>
  <w:endnote w:type="continuationSeparator" w:id="0">
    <w:p w:rsidR="00B25588" w:rsidRDefault="00B25588" w:rsidP="00757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1216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7EFD" w:rsidRDefault="00757E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27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7EFD" w:rsidRDefault="00757E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5588" w:rsidRDefault="00B25588" w:rsidP="00757EFD">
      <w:pPr>
        <w:spacing w:after="0" w:line="240" w:lineRule="auto"/>
      </w:pPr>
      <w:r>
        <w:separator/>
      </w:r>
    </w:p>
  </w:footnote>
  <w:footnote w:type="continuationSeparator" w:id="0">
    <w:p w:rsidR="00B25588" w:rsidRDefault="00B25588" w:rsidP="00757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D7E26"/>
    <w:multiLevelType w:val="multilevel"/>
    <w:tmpl w:val="99980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2449D6"/>
    <w:multiLevelType w:val="hybridMultilevel"/>
    <w:tmpl w:val="9D207D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AA2E18"/>
    <w:multiLevelType w:val="hybridMultilevel"/>
    <w:tmpl w:val="41585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E01"/>
    <w:rsid w:val="00011530"/>
    <w:rsid w:val="00025F59"/>
    <w:rsid w:val="0003522C"/>
    <w:rsid w:val="000447C1"/>
    <w:rsid w:val="000549F2"/>
    <w:rsid w:val="00063818"/>
    <w:rsid w:val="00064DBF"/>
    <w:rsid w:val="00067C34"/>
    <w:rsid w:val="00072943"/>
    <w:rsid w:val="000C14DA"/>
    <w:rsid w:val="000D65A1"/>
    <w:rsid w:val="000D66DC"/>
    <w:rsid w:val="000F0873"/>
    <w:rsid w:val="0012478C"/>
    <w:rsid w:val="00144B94"/>
    <w:rsid w:val="0014564B"/>
    <w:rsid w:val="00147C39"/>
    <w:rsid w:val="001551E2"/>
    <w:rsid w:val="001836F3"/>
    <w:rsid w:val="001924B5"/>
    <w:rsid w:val="001A00D7"/>
    <w:rsid w:val="001A0422"/>
    <w:rsid w:val="001E1149"/>
    <w:rsid w:val="001F140A"/>
    <w:rsid w:val="001F535C"/>
    <w:rsid w:val="00206338"/>
    <w:rsid w:val="0021163B"/>
    <w:rsid w:val="00221708"/>
    <w:rsid w:val="00263C73"/>
    <w:rsid w:val="00287146"/>
    <w:rsid w:val="002873A7"/>
    <w:rsid w:val="00287519"/>
    <w:rsid w:val="002A1BEE"/>
    <w:rsid w:val="002E48F0"/>
    <w:rsid w:val="002E699D"/>
    <w:rsid w:val="002F2741"/>
    <w:rsid w:val="002F2D04"/>
    <w:rsid w:val="003030F8"/>
    <w:rsid w:val="00316C1F"/>
    <w:rsid w:val="00326B69"/>
    <w:rsid w:val="00335B69"/>
    <w:rsid w:val="003441ED"/>
    <w:rsid w:val="00345849"/>
    <w:rsid w:val="00347A4E"/>
    <w:rsid w:val="00376BFB"/>
    <w:rsid w:val="00377616"/>
    <w:rsid w:val="003A3C9A"/>
    <w:rsid w:val="003B27E1"/>
    <w:rsid w:val="003B58ED"/>
    <w:rsid w:val="003C5042"/>
    <w:rsid w:val="003C78B9"/>
    <w:rsid w:val="003D61A3"/>
    <w:rsid w:val="004168C6"/>
    <w:rsid w:val="0042608E"/>
    <w:rsid w:val="0046242E"/>
    <w:rsid w:val="00463A9C"/>
    <w:rsid w:val="00470D17"/>
    <w:rsid w:val="0047385B"/>
    <w:rsid w:val="00480DAC"/>
    <w:rsid w:val="0048127F"/>
    <w:rsid w:val="004869BC"/>
    <w:rsid w:val="00495ACB"/>
    <w:rsid w:val="004A0B75"/>
    <w:rsid w:val="004D1DB1"/>
    <w:rsid w:val="004E4A7D"/>
    <w:rsid w:val="004F05A2"/>
    <w:rsid w:val="00525EA3"/>
    <w:rsid w:val="00532323"/>
    <w:rsid w:val="005543AC"/>
    <w:rsid w:val="00557BCC"/>
    <w:rsid w:val="00563CBE"/>
    <w:rsid w:val="00576BD5"/>
    <w:rsid w:val="00585E7F"/>
    <w:rsid w:val="005A0FD0"/>
    <w:rsid w:val="005A29B7"/>
    <w:rsid w:val="005B337D"/>
    <w:rsid w:val="005D5607"/>
    <w:rsid w:val="005D63FC"/>
    <w:rsid w:val="005E006A"/>
    <w:rsid w:val="005E3844"/>
    <w:rsid w:val="005E5895"/>
    <w:rsid w:val="00601D16"/>
    <w:rsid w:val="00603835"/>
    <w:rsid w:val="00603A0B"/>
    <w:rsid w:val="00652048"/>
    <w:rsid w:val="00655634"/>
    <w:rsid w:val="00656A54"/>
    <w:rsid w:val="006605AE"/>
    <w:rsid w:val="0066161A"/>
    <w:rsid w:val="006659D8"/>
    <w:rsid w:val="00667E5A"/>
    <w:rsid w:val="006714E8"/>
    <w:rsid w:val="006A0794"/>
    <w:rsid w:val="006A0956"/>
    <w:rsid w:val="006A3BAD"/>
    <w:rsid w:val="006C3892"/>
    <w:rsid w:val="006D7260"/>
    <w:rsid w:val="006E69B5"/>
    <w:rsid w:val="006F793B"/>
    <w:rsid w:val="00700E6C"/>
    <w:rsid w:val="00716DB4"/>
    <w:rsid w:val="00724144"/>
    <w:rsid w:val="00736F36"/>
    <w:rsid w:val="00754D9C"/>
    <w:rsid w:val="007575D3"/>
    <w:rsid w:val="00757EFD"/>
    <w:rsid w:val="00761E2B"/>
    <w:rsid w:val="0076716D"/>
    <w:rsid w:val="0079102F"/>
    <w:rsid w:val="007919B3"/>
    <w:rsid w:val="007C32DB"/>
    <w:rsid w:val="007E6492"/>
    <w:rsid w:val="007F54D8"/>
    <w:rsid w:val="007F70CF"/>
    <w:rsid w:val="00812A87"/>
    <w:rsid w:val="00825639"/>
    <w:rsid w:val="0084535A"/>
    <w:rsid w:val="00851F0C"/>
    <w:rsid w:val="008539DD"/>
    <w:rsid w:val="00857133"/>
    <w:rsid w:val="00861051"/>
    <w:rsid w:val="008645BD"/>
    <w:rsid w:val="00870B9A"/>
    <w:rsid w:val="00897D05"/>
    <w:rsid w:val="008B0E97"/>
    <w:rsid w:val="008D6641"/>
    <w:rsid w:val="008D7E73"/>
    <w:rsid w:val="00906253"/>
    <w:rsid w:val="0091731F"/>
    <w:rsid w:val="00917DC1"/>
    <w:rsid w:val="00927A35"/>
    <w:rsid w:val="009300C1"/>
    <w:rsid w:val="00930288"/>
    <w:rsid w:val="00944A73"/>
    <w:rsid w:val="0095094F"/>
    <w:rsid w:val="00951328"/>
    <w:rsid w:val="0095379E"/>
    <w:rsid w:val="00971E3B"/>
    <w:rsid w:val="00971FB7"/>
    <w:rsid w:val="009863DC"/>
    <w:rsid w:val="00986AA0"/>
    <w:rsid w:val="00987C55"/>
    <w:rsid w:val="009974D6"/>
    <w:rsid w:val="009A13C2"/>
    <w:rsid w:val="009A149C"/>
    <w:rsid w:val="009A696A"/>
    <w:rsid w:val="009C6E01"/>
    <w:rsid w:val="009D7712"/>
    <w:rsid w:val="009E253E"/>
    <w:rsid w:val="009E6F77"/>
    <w:rsid w:val="009F23BC"/>
    <w:rsid w:val="009F5C11"/>
    <w:rsid w:val="009F6334"/>
    <w:rsid w:val="00A30018"/>
    <w:rsid w:val="00A308CC"/>
    <w:rsid w:val="00A33FF0"/>
    <w:rsid w:val="00A3667F"/>
    <w:rsid w:val="00A42DDD"/>
    <w:rsid w:val="00A46C29"/>
    <w:rsid w:val="00A53A06"/>
    <w:rsid w:val="00A634F5"/>
    <w:rsid w:val="00A70A38"/>
    <w:rsid w:val="00A80348"/>
    <w:rsid w:val="00A87559"/>
    <w:rsid w:val="00AB1894"/>
    <w:rsid w:val="00AB7F1E"/>
    <w:rsid w:val="00AC6532"/>
    <w:rsid w:val="00AE2059"/>
    <w:rsid w:val="00AE2FA1"/>
    <w:rsid w:val="00AF1857"/>
    <w:rsid w:val="00B01ABD"/>
    <w:rsid w:val="00B06653"/>
    <w:rsid w:val="00B0767F"/>
    <w:rsid w:val="00B13B11"/>
    <w:rsid w:val="00B145E5"/>
    <w:rsid w:val="00B25588"/>
    <w:rsid w:val="00B31A9F"/>
    <w:rsid w:val="00B36CE2"/>
    <w:rsid w:val="00B411CD"/>
    <w:rsid w:val="00B42933"/>
    <w:rsid w:val="00B4409D"/>
    <w:rsid w:val="00B533FD"/>
    <w:rsid w:val="00BC7B15"/>
    <w:rsid w:val="00BF31CD"/>
    <w:rsid w:val="00BF4C81"/>
    <w:rsid w:val="00C012D3"/>
    <w:rsid w:val="00C02162"/>
    <w:rsid w:val="00C0339A"/>
    <w:rsid w:val="00C17572"/>
    <w:rsid w:val="00C275C0"/>
    <w:rsid w:val="00C552C9"/>
    <w:rsid w:val="00C7415A"/>
    <w:rsid w:val="00C76E47"/>
    <w:rsid w:val="00C82334"/>
    <w:rsid w:val="00C95B40"/>
    <w:rsid w:val="00CB5BE8"/>
    <w:rsid w:val="00CB62DE"/>
    <w:rsid w:val="00CC47D6"/>
    <w:rsid w:val="00CE4025"/>
    <w:rsid w:val="00CF4309"/>
    <w:rsid w:val="00D009E9"/>
    <w:rsid w:val="00D2459D"/>
    <w:rsid w:val="00D27308"/>
    <w:rsid w:val="00D3555C"/>
    <w:rsid w:val="00D53062"/>
    <w:rsid w:val="00D551A8"/>
    <w:rsid w:val="00D660B4"/>
    <w:rsid w:val="00D86EF0"/>
    <w:rsid w:val="00D9525C"/>
    <w:rsid w:val="00D96ED6"/>
    <w:rsid w:val="00DA17CC"/>
    <w:rsid w:val="00DB6F98"/>
    <w:rsid w:val="00DC0691"/>
    <w:rsid w:val="00DD1692"/>
    <w:rsid w:val="00E029AC"/>
    <w:rsid w:val="00E255A6"/>
    <w:rsid w:val="00E27EB0"/>
    <w:rsid w:val="00E559E6"/>
    <w:rsid w:val="00E55B15"/>
    <w:rsid w:val="00E57041"/>
    <w:rsid w:val="00E606EC"/>
    <w:rsid w:val="00E64195"/>
    <w:rsid w:val="00E8246E"/>
    <w:rsid w:val="00E86E82"/>
    <w:rsid w:val="00E963DE"/>
    <w:rsid w:val="00EC20B9"/>
    <w:rsid w:val="00EC619B"/>
    <w:rsid w:val="00EC76B5"/>
    <w:rsid w:val="00ED2386"/>
    <w:rsid w:val="00ED3A54"/>
    <w:rsid w:val="00EE3C40"/>
    <w:rsid w:val="00EF5ED9"/>
    <w:rsid w:val="00F054DD"/>
    <w:rsid w:val="00F4318D"/>
    <w:rsid w:val="00F44F01"/>
    <w:rsid w:val="00F61801"/>
    <w:rsid w:val="00F73EDD"/>
    <w:rsid w:val="00F75EB9"/>
    <w:rsid w:val="00FA2A02"/>
    <w:rsid w:val="00FA61B1"/>
    <w:rsid w:val="00FA7D33"/>
    <w:rsid w:val="00FB0A17"/>
    <w:rsid w:val="00FB1588"/>
    <w:rsid w:val="00FB3DF9"/>
    <w:rsid w:val="00FC2B6E"/>
    <w:rsid w:val="00FD08BF"/>
    <w:rsid w:val="00FE2CC7"/>
    <w:rsid w:val="00FF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9E103F-A1E5-483A-91AA-1CC61C3D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D9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87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144B9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5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ED9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5713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713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757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EFD"/>
  </w:style>
  <w:style w:type="paragraph" w:styleId="Footer">
    <w:name w:val="footer"/>
    <w:basedOn w:val="Normal"/>
    <w:link w:val="FooterChar"/>
    <w:uiPriority w:val="99"/>
    <w:unhideWhenUsed/>
    <w:rsid w:val="00757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8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0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0B295F-6D5C-43FF-B291-2AF8B9F30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85</Words>
  <Characters>1188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erovic,Agda Karina</dc:creator>
  <cp:lastModifiedBy>Akcakanat,Argun</cp:lastModifiedBy>
  <cp:revision>3</cp:revision>
  <dcterms:created xsi:type="dcterms:W3CDTF">2015-04-07T01:14:00Z</dcterms:created>
  <dcterms:modified xsi:type="dcterms:W3CDTF">2015-06-16T18:42:00Z</dcterms:modified>
</cp:coreProperties>
</file>